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2A8ECC" w14:textId="77777777" w:rsidR="00CE5E5F" w:rsidRPr="00CE5E5F" w:rsidRDefault="00CE5E5F" w:rsidP="00CE5E5F">
      <w:pPr>
        <w:pStyle w:val="a"/>
        <w:spacing w:line="480" w:lineRule="auto"/>
        <w:rPr>
          <w:rFonts w:eastAsia="함초롬바탕" w:cs="Times New Roman"/>
          <w:b/>
          <w:color w:val="auto"/>
          <w:sz w:val="22"/>
          <w:szCs w:val="22"/>
          <w:lang w:val="en-US"/>
        </w:rPr>
      </w:pPr>
      <w:r w:rsidRPr="00CE5E5F">
        <w:rPr>
          <w:rFonts w:eastAsia="함초롬바탕" w:cs="Times New Roman"/>
          <w:b/>
          <w:color w:val="auto"/>
          <w:sz w:val="22"/>
          <w:szCs w:val="22"/>
          <w:lang w:val="en-US"/>
        </w:rPr>
        <w:t>S2 Text. Additional information describing Chiari malformations in humans.</w:t>
      </w:r>
    </w:p>
    <w:p w14:paraId="08B519B4" w14:textId="77777777" w:rsidR="00CE5E5F" w:rsidRPr="00CE5E5F" w:rsidRDefault="00CE5E5F" w:rsidP="00CE5E5F">
      <w:pPr>
        <w:pStyle w:val="a"/>
        <w:spacing w:line="480" w:lineRule="auto"/>
        <w:rPr>
          <w:rFonts w:eastAsia="함초롬바탕" w:cs="Times New Roman"/>
          <w:color w:val="auto"/>
          <w:sz w:val="22"/>
          <w:szCs w:val="22"/>
          <w:lang w:val="en-US"/>
        </w:rPr>
      </w:pPr>
      <w:r w:rsidRPr="00CE5E5F">
        <w:rPr>
          <w:rFonts w:eastAsia="함초롬바탕" w:cs="Times New Roman"/>
          <w:color w:val="auto"/>
          <w:sz w:val="22"/>
          <w:szCs w:val="22"/>
          <w:lang w:val="en-US"/>
        </w:rPr>
        <w:t>In humans, Chiari malformations are characterized by morphological and anatomical abnormalities in the posterior fossa and hindbrain, including the cerebellum, pons, and medulla oblongata [1]. Chiari types are classified into types 0, 1, 1.5, 2, 3, 4, and 5 based on the severity of morphological and anatomic defects through imaging tests; however, the status of types 0, 1.5, and 5 remains controversial [1]. The widely accepted types include 1, 2, 3, and 4 [1]. Chiari type 1, the most prevalent form, involves the protrusion of the cerebellar tonsil &gt;5 mm below the foramen magnum [1]. Chiari type 2 is a complex disorder with anomalies of the entire neuroaxis characterized by caudal displacement of the cerebellar tonsils, vermis, and brainstem and is often accompanied by spina bifida and myelomeningocele [1,2]. Chiari type 2 exhibits severe alterations in rhombencephalic derivatives along with extensive supratentorial modifications, such as mass intermedia fusion, cortical gyral interdigitation, and “beaking” of the tectum [3]. Chiari types 3 and 4 are rarely encountered in clinical practice, with type 3 involving herniation of the cerebellar medulla into the high cervical or low occipital meningoencephalocele with or without the brainstem and type 4 involving severe cerebellar hypoplasia without herniation of the posterior fossa contents into the foramen magnum, similar to primary cerebellar agenesis [1].</w:t>
      </w:r>
    </w:p>
    <w:p w14:paraId="3EF64D14" w14:textId="77777777" w:rsidR="00CE5E5F" w:rsidRDefault="00CE5E5F"/>
    <w:sectPr w:rsidR="00CE5E5F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함초롬바탕">
    <w:altName w:val="Batang"/>
    <w:charset w:val="81"/>
    <w:family w:val="roman"/>
    <w:pitch w:val="variable"/>
    <w:sig w:usb0="F7002EFF" w:usb1="19DFFFFF" w:usb2="001BFDD7" w:usb3="00000000" w:csb0="001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revisionView w:markup="0" w:insDel="0" w:formatting="0" w:inkAnnotations="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5E5F"/>
    <w:rsid w:val="0058252F"/>
    <w:rsid w:val="00CE5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936E63"/>
  <w15:chartTrackingRefBased/>
  <w15:docId w15:val="{5075D9D0-B3F3-4553-ADB9-BE971FB90C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5E5F"/>
    <w:pPr>
      <w:spacing w:after="200" w:line="480" w:lineRule="auto"/>
      <w:jc w:val="both"/>
    </w:pPr>
    <w:rPr>
      <w:rFonts w:ascii="Times New Roman" w:eastAsiaTheme="minorEastAsia" w:hAnsi="Times New Roman"/>
      <w:kern w:val="0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5E5F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5E5F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5E5F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5E5F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de-D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5E5F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de-D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5E5F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de-D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5E5F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de-D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5E5F"/>
    <w:pPr>
      <w:keepNext/>
      <w:keepLines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de-D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5E5F"/>
    <w:pPr>
      <w:keepNext/>
      <w:keepLines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de-D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5E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5E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5E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5E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5E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5E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5E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5E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5E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5E5F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E5E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5E5F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E5E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5E5F"/>
    <w:pPr>
      <w:spacing w:before="160" w:after="160" w:line="278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szCs w:val="24"/>
      <w:lang w:val="de-D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E5E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5E5F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/>
      <w:kern w:val="2"/>
      <w:szCs w:val="24"/>
      <w:lang w:val="de-D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E5E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5E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kern w:val="2"/>
      <w:szCs w:val="24"/>
      <w:lang w:val="de-D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5E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5E5F"/>
    <w:rPr>
      <w:b/>
      <w:bCs/>
      <w:smallCaps/>
      <w:color w:val="0F4761" w:themeColor="accent1" w:themeShade="BF"/>
      <w:spacing w:val="5"/>
    </w:rPr>
  </w:style>
  <w:style w:type="character" w:customStyle="1" w:styleId="Char">
    <w:name w:val="바탕글 Char"/>
    <w:basedOn w:val="DefaultParagraphFont"/>
    <w:link w:val="a"/>
    <w:locked/>
    <w:rsid w:val="00CE5E5F"/>
    <w:rPr>
      <w:rFonts w:ascii="Times New Roman" w:eastAsia="Gulim" w:hAnsi="Times New Roman" w:cs="Gulim"/>
      <w:color w:val="000000"/>
      <w:sz w:val="20"/>
      <w:lang w:eastAsia="ko-KR"/>
    </w:rPr>
  </w:style>
  <w:style w:type="paragraph" w:customStyle="1" w:styleId="a">
    <w:name w:val="바탕글"/>
    <w:basedOn w:val="Normal"/>
    <w:link w:val="Char"/>
    <w:rsid w:val="00CE5E5F"/>
    <w:pPr>
      <w:widowControl w:val="0"/>
      <w:wordWrap w:val="0"/>
      <w:autoSpaceDE w:val="0"/>
      <w:autoSpaceDN w:val="0"/>
      <w:spacing w:after="0" w:line="384" w:lineRule="auto"/>
    </w:pPr>
    <w:rPr>
      <w:rFonts w:eastAsia="Gulim" w:cs="Gulim"/>
      <w:color w:val="000000"/>
      <w:kern w:val="2"/>
      <w:sz w:val="20"/>
      <w:szCs w:val="24"/>
      <w:lang w:val="de-DE" w:eastAsia="ko-KR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5</Words>
  <Characters>1298</Characters>
  <Application>Microsoft Office Word</Application>
  <DocSecurity>0</DocSecurity>
  <Lines>10</Lines>
  <Paragraphs>2</Paragraphs>
  <ScaleCrop>false</ScaleCrop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1</cp:revision>
  <dcterms:created xsi:type="dcterms:W3CDTF">2024-09-10T15:43:00Z</dcterms:created>
  <dcterms:modified xsi:type="dcterms:W3CDTF">2024-09-10T15:44:00Z</dcterms:modified>
</cp:coreProperties>
</file>